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786C" w:rsidRPr="00AD7979" w:rsidRDefault="00CF786C" w:rsidP="00CF786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D7979">
        <w:rPr>
          <w:rFonts w:ascii="Times New Roman" w:hAnsi="Times New Roman" w:cs="Times New Roman"/>
          <w:b/>
          <w:sz w:val="20"/>
          <w:szCs w:val="20"/>
        </w:rPr>
        <w:t>CONSORT Checklist</w:t>
      </w:r>
    </w:p>
    <w:p w:rsidR="00CF786C" w:rsidRPr="00AD7979" w:rsidRDefault="00CF786C" w:rsidP="00CF786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9655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835"/>
        <w:gridCol w:w="5670"/>
        <w:gridCol w:w="3150"/>
      </w:tblGrid>
      <w:tr w:rsidR="00CF786C" w:rsidRPr="00AD7979" w:rsidTr="004640C3">
        <w:trPr>
          <w:tblHeader/>
        </w:trPr>
        <w:tc>
          <w:tcPr>
            <w:tcW w:w="835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Reported in Section</w:t>
            </w:r>
          </w:p>
        </w:tc>
      </w:tr>
      <w:tr w:rsidR="00CF786C" w:rsidRPr="00AD7979" w:rsidTr="004640C3">
        <w:tc>
          <w:tcPr>
            <w:tcW w:w="9655" w:type="dxa"/>
            <w:gridSpan w:val="3"/>
            <w:shd w:val="clear" w:color="auto" w:fill="E6E6E6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cation as a randomiz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ed trial in the title; Identification as a cluster rando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ed trial in the title</w:t>
            </w:r>
          </w:p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CF786C" w:rsidRPr="00AD7979" w:rsidRDefault="00EC16A9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/A (this analysis used data from 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trial)</w:t>
            </w:r>
          </w:p>
        </w:tc>
      </w:tr>
      <w:tr w:rsidR="00CF786C" w:rsidRPr="00AD7979" w:rsidTr="004640C3">
        <w:tc>
          <w:tcPr>
            <w:tcW w:w="835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Structured summary of trial design, methods, results, and conclus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CF786C" w:rsidRPr="00AD7979" w:rsidTr="004640C3">
        <w:tc>
          <w:tcPr>
            <w:tcW w:w="9655" w:type="dxa"/>
            <w:gridSpan w:val="3"/>
            <w:shd w:val="clear" w:color="auto" w:fill="E6E6E6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Scientific background and explanation of rationale; Rationale for using a cluster design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786C" w:rsidRPr="00AD7979" w:rsidTr="004640C3">
        <w:tc>
          <w:tcPr>
            <w:tcW w:w="835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Specific objectives or hypotheses; Whether objectives pertain to the cluster level, the individual participant level, or both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</w:tr>
      <w:tr w:rsidR="00CF786C" w:rsidRPr="00AD7979" w:rsidTr="004640C3">
        <w:tc>
          <w:tcPr>
            <w:tcW w:w="9655" w:type="dxa"/>
            <w:gridSpan w:val="3"/>
            <w:shd w:val="clear" w:color="auto" w:fill="E6E6E6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Trial Design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Description of trial design (such as parallel, factorial) including allocation ratio; Definition of cluster and description of how the design features apply to the clusters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Eligibility criteria for participants; Eligibility criteria for clusters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="00EC16A9">
              <w:rPr>
                <w:rFonts w:ascii="Times New Roman" w:hAnsi="Times New Roman" w:cs="Times New Roman"/>
                <w:sz w:val="20"/>
                <w:szCs w:val="20"/>
              </w:rPr>
              <w:t>; Supplementary Material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Settings and locations where the data were collected</w:t>
            </w:r>
          </w:p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Intervention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The interventions for each group with sufficient details to allow replication, including how and when they were actually administered; Whether interventions pertain to the cluster level, the individual participant level, or both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s; Supplementary Materials 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Completely defined pre-specified primary and secondary outcome measures, including how and when they were assessed; Whether outcome measures pertain to the cluster level, the individual participant level, or both</w:t>
            </w:r>
          </w:p>
        </w:tc>
        <w:tc>
          <w:tcPr>
            <w:tcW w:w="3150" w:type="dxa"/>
          </w:tcPr>
          <w:p w:rsidR="00CF786C" w:rsidRPr="00AD7979" w:rsidRDefault="00EC16A9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/A (secondary analysi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trial)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How sample size was determined; Method of calculation, number of cluster(s) (and whether equal or unequal cluster sizes are assumed), cluster size, a coefficient of </w:t>
            </w:r>
            <w:proofErr w:type="spellStart"/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intracluster</w:t>
            </w:r>
            <w:proofErr w:type="spellEnd"/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 correlation (ICC or k), and an indication of its uncertainty </w:t>
            </w:r>
          </w:p>
        </w:tc>
        <w:tc>
          <w:tcPr>
            <w:tcW w:w="3150" w:type="dxa"/>
          </w:tcPr>
          <w:p w:rsidR="00CF786C" w:rsidRPr="00AD7979" w:rsidRDefault="00EC16A9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/A (secondary analysi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trial)</w:t>
            </w:r>
          </w:p>
        </w:tc>
      </w:tr>
      <w:tr w:rsidR="00CF786C" w:rsidRPr="00AD7979" w:rsidTr="004640C3">
        <w:tc>
          <w:tcPr>
            <w:tcW w:w="835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F786C" w:rsidRPr="00AD7979" w:rsidTr="004640C3">
        <w:tc>
          <w:tcPr>
            <w:tcW w:w="9655" w:type="dxa"/>
            <w:gridSpan w:val="3"/>
            <w:shd w:val="clear" w:color="auto" w:fill="E6E6E6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E6E6E6"/>
              </w:rPr>
              <w:t>andomiz</w:t>
            </w:r>
            <w:r w:rsidRPr="00AD797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E6E6E6"/>
              </w:rPr>
              <w:t>ation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quence Generation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randomiz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ation; details of any restriction (such as blocking and block size); Details of stratification or matching if used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Allocation Concealment Mechanism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; S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Who generated the random allocation sequence, who enrolled clusters, and who assigned clusters to interventions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From whom consent was sought (representatives of the cluster, or individual cluster members, or both) and whether consent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ught before or after randomiz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If done, who was blinded after assignment to interventions (for example, participants, care providers, those assessing outcomes)  and how 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If relevant, description of the similarity of interventions 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Statistical methods used to compare groups for primary and secondary outcomes; How clustering was taken into account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; Supplementary Materials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786C" w:rsidRPr="00AD7979" w:rsidTr="004640C3">
        <w:tc>
          <w:tcPr>
            <w:tcW w:w="835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Methods for additional analyses, such as subgroup analyses and adjusted analyses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; Supplementary Materials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786C" w:rsidRPr="00AD7979" w:rsidTr="004640C3">
        <w:tc>
          <w:tcPr>
            <w:tcW w:w="9655" w:type="dxa"/>
            <w:gridSpan w:val="3"/>
            <w:shd w:val="clear" w:color="auto" w:fill="E6E6E6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Participant Flow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For each group, the numbers of participants/clusters who were randomly assigned, received intended treatment, and w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lyz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ed for the primary outcome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Results; Sup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y Material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For each group, l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 and exclusions after randomiz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ation, together with reasons, for both clusters and individual cluster members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Results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pplementary Materials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Why the trial ended or was stopped 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Baseline Data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A table showing baseline demographic and clinical characteristics for each group; Baseline characteristics for the individual and cluster levels as applicable for each group</w:t>
            </w:r>
          </w:p>
        </w:tc>
        <w:tc>
          <w:tcPr>
            <w:tcW w:w="3150" w:type="dxa"/>
          </w:tcPr>
          <w:p w:rsidR="00CF786C" w:rsidRPr="00AD7979" w:rsidRDefault="00174142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/A (secondary analysis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stu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trial)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s Analyz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For each group, number of participants/clusters (denominator) included in each analysis and whether the analysis was by the original assigned groups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Methods; Tables; Sup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y Materials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Outcomes and Estimation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For each primary and secondary outcome, results for each group, and the estimated effect size and its precision (such as 95% confidence interval); Results at the individual and cluster levels as applicable and a coefficient of </w:t>
            </w:r>
            <w:proofErr w:type="spellStart"/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intracluster</w:t>
            </w:r>
            <w:proofErr w:type="spellEnd"/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Results; Tables; Sup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y Material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7b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For binary outcome, presentation of both absolute and relative effect sizes is recommended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Ancillary Analyse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Results of any other analyses performed, including subgroup analyses and adjusted analyses, distinguishing pre-specified from exploratory 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Results; Sup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y Materials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Harms</w:t>
            </w:r>
          </w:p>
        </w:tc>
      </w:tr>
      <w:tr w:rsidR="00CF786C" w:rsidRPr="00AD7979" w:rsidTr="004640C3">
        <w:tc>
          <w:tcPr>
            <w:tcW w:w="835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All important</w:t>
            </w:r>
            <w:proofErr w:type="spellEnd"/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 harms or unintended effects in each group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F786C" w:rsidRPr="00AD7979" w:rsidTr="004640C3">
        <w:tc>
          <w:tcPr>
            <w:tcW w:w="9655" w:type="dxa"/>
            <w:gridSpan w:val="3"/>
            <w:shd w:val="clear" w:color="auto" w:fill="E6E6E6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Trial limitations, addressing sources of potential bias, imprecision and, if relevant, multiplicity of analyses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Discussion 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Generalizability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Generalizability (external validity, applicability) of the trial findings; Generalizability to clusters and/or individual participants (as relevant) 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Discussion 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</w:tr>
      <w:tr w:rsidR="00CF786C" w:rsidRPr="00AD7979" w:rsidTr="004640C3">
        <w:tc>
          <w:tcPr>
            <w:tcW w:w="835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CF786C" w:rsidRPr="00AD7979" w:rsidTr="004640C3">
        <w:tc>
          <w:tcPr>
            <w:tcW w:w="9655" w:type="dxa"/>
            <w:gridSpan w:val="3"/>
            <w:shd w:val="clear" w:color="auto" w:fill="E6E6E6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b/>
                <w:sz w:val="20"/>
                <w:szCs w:val="20"/>
              </w:rPr>
              <w:t>Other Information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="0077732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77323" w:rsidRPr="0077732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inicalTrials.gov (NCT01590095)</w:t>
            </w:r>
            <w:r w:rsidR="00777323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pStyle w:val="Comment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786C" w:rsidRPr="00AD7979" w:rsidTr="004640C3">
        <w:tc>
          <w:tcPr>
            <w:tcW w:w="9655" w:type="dxa"/>
            <w:gridSpan w:val="3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</w:tr>
      <w:tr w:rsidR="00CF786C" w:rsidRPr="00AD7979" w:rsidTr="004640C3">
        <w:tc>
          <w:tcPr>
            <w:tcW w:w="835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979">
              <w:rPr>
                <w:rFonts w:ascii="Times New Roman" w:hAnsi="Times New Roman" w:cs="Times New Roman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3150" w:type="dxa"/>
          </w:tcPr>
          <w:p w:rsidR="00CF786C" w:rsidRPr="00AD7979" w:rsidRDefault="00CF786C" w:rsidP="0046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</w:tr>
    </w:tbl>
    <w:p w:rsidR="00CF786C" w:rsidRPr="00AD7979" w:rsidRDefault="00CF786C" w:rsidP="00CF786C">
      <w:pPr>
        <w:rPr>
          <w:rFonts w:ascii="Times New Roman" w:hAnsi="Times New Roman" w:cs="Times New Roman"/>
          <w:b/>
          <w:sz w:val="20"/>
          <w:szCs w:val="20"/>
        </w:rPr>
      </w:pPr>
    </w:p>
    <w:p w:rsidR="00CF786C" w:rsidRPr="00AD7979" w:rsidRDefault="00CF786C" w:rsidP="00CF786C">
      <w:pPr>
        <w:rPr>
          <w:rFonts w:ascii="Times New Roman" w:hAnsi="Times New Roman" w:cs="Times New Roman"/>
          <w:b/>
          <w:sz w:val="20"/>
          <w:szCs w:val="20"/>
        </w:rPr>
      </w:pPr>
    </w:p>
    <w:p w:rsidR="004025F3" w:rsidRDefault="004025F3"/>
    <w:sectPr w:rsidR="00402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">
    <w:altName w:val="Times New Roman"/>
    <w:panose1 w:val="020B0604020202020204"/>
    <w:charset w:val="00"/>
    <w:family w:val="auto"/>
    <w:pitch w:val="variable"/>
    <w:sig w:usb0="800003AF" w:usb1="000078E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6C"/>
    <w:rsid w:val="00171FBB"/>
    <w:rsid w:val="00174142"/>
    <w:rsid w:val="001902FF"/>
    <w:rsid w:val="00201059"/>
    <w:rsid w:val="002778F1"/>
    <w:rsid w:val="002E7E31"/>
    <w:rsid w:val="003B2A86"/>
    <w:rsid w:val="003C47FC"/>
    <w:rsid w:val="004025F3"/>
    <w:rsid w:val="00437D17"/>
    <w:rsid w:val="004560CB"/>
    <w:rsid w:val="00471558"/>
    <w:rsid w:val="004C3B60"/>
    <w:rsid w:val="006809CF"/>
    <w:rsid w:val="006F78F0"/>
    <w:rsid w:val="0072726B"/>
    <w:rsid w:val="00756DBC"/>
    <w:rsid w:val="00777323"/>
    <w:rsid w:val="007C46C5"/>
    <w:rsid w:val="007F6C15"/>
    <w:rsid w:val="00801BD3"/>
    <w:rsid w:val="00846B23"/>
    <w:rsid w:val="008A7A6B"/>
    <w:rsid w:val="008B7A7A"/>
    <w:rsid w:val="00A12EAB"/>
    <w:rsid w:val="00A94C6C"/>
    <w:rsid w:val="00AC2838"/>
    <w:rsid w:val="00AD6E61"/>
    <w:rsid w:val="00B44323"/>
    <w:rsid w:val="00B63753"/>
    <w:rsid w:val="00BA0313"/>
    <w:rsid w:val="00BA6C6C"/>
    <w:rsid w:val="00BC78B6"/>
    <w:rsid w:val="00CF786C"/>
    <w:rsid w:val="00D63E3F"/>
    <w:rsid w:val="00DD6935"/>
    <w:rsid w:val="00E32A63"/>
    <w:rsid w:val="00EC16A9"/>
    <w:rsid w:val="00ED75FF"/>
    <w:rsid w:val="00EF79C7"/>
    <w:rsid w:val="00FD7934"/>
    <w:rsid w:val="00FF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FCA46"/>
  <w15:chartTrackingRefBased/>
  <w15:docId w15:val="{E39106D5-8456-8748-BA77-268FF916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F786C"/>
    <w:pPr>
      <w:widowControl w:val="0"/>
      <w:autoSpaceDE w:val="0"/>
      <w:autoSpaceDN w:val="0"/>
    </w:pPr>
    <w:rPr>
      <w:rFonts w:ascii="NimbusSanL" w:eastAsia="NimbusSanL" w:hAnsi="NimbusSanL" w:cs="NimbusSan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CF786C"/>
    <w:pPr>
      <w:widowControl/>
      <w:autoSpaceDE/>
      <w:autoSpaceDN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CF786C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59"/>
    <w:rsid w:val="00CF786C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43</Words>
  <Characters>5377</Characters>
  <Application>Microsoft Office Word</Application>
  <DocSecurity>0</DocSecurity>
  <Lines>44</Lines>
  <Paragraphs>12</Paragraphs>
  <ScaleCrop>false</ScaleCrop>
  <Company/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ie Lin</dc:creator>
  <cp:keywords/>
  <dc:description/>
  <cp:lastModifiedBy>Audrie Lin</cp:lastModifiedBy>
  <cp:revision>5</cp:revision>
  <dcterms:created xsi:type="dcterms:W3CDTF">2024-06-12T19:56:00Z</dcterms:created>
  <dcterms:modified xsi:type="dcterms:W3CDTF">2024-06-12T20:30:00Z</dcterms:modified>
</cp:coreProperties>
</file>